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2D240" w14:textId="6EC6C81D" w:rsidR="00A25063" w:rsidRPr="00AA424D" w:rsidRDefault="00044620" w:rsidP="00A25063">
      <w:pPr>
        <w:pStyle w:val="Title1"/>
        <w:rPr>
          <w:color w:val="auto"/>
        </w:rPr>
      </w:pPr>
      <w:r w:rsidRPr="00AA424D">
        <w:rPr>
          <w:color w:val="auto"/>
        </w:rPr>
        <w:t xml:space="preserve">Paramagnetic NMR to Study Iron Sulfur Proteins: </w:t>
      </w:r>
      <w:r w:rsidRPr="00AA424D">
        <w:rPr>
          <w:color w:val="auto"/>
          <w:vertAlign w:val="superscript"/>
        </w:rPr>
        <w:t>13</w:t>
      </w:r>
      <w:r w:rsidRPr="00AA424D">
        <w:rPr>
          <w:color w:val="auto"/>
        </w:rPr>
        <w:t>C detected experiments illuminate the vicinity of the metal center</w:t>
      </w:r>
      <w:r w:rsidR="00A25063" w:rsidRPr="00AA424D">
        <w:rPr>
          <w:color w:val="auto"/>
        </w:rPr>
        <w:t xml:space="preserve"> </w:t>
      </w:r>
    </w:p>
    <w:p w14:paraId="6CE6EA46" w14:textId="29677DBF" w:rsidR="0000567B" w:rsidRPr="00AA424D" w:rsidRDefault="00A25063" w:rsidP="00A25063">
      <w:pPr>
        <w:spacing w:line="360" w:lineRule="auto"/>
        <w:jc w:val="both"/>
        <w:rPr>
          <w:rFonts w:ascii="Times New Roman" w:hAnsi="Times New Roman" w:cs="Times New Roman"/>
          <w:bCs/>
          <w:i/>
        </w:rPr>
      </w:pPr>
      <w:r w:rsidRPr="00AA424D">
        <w:rPr>
          <w:rFonts w:ascii="Times New Roman" w:hAnsi="Times New Roman" w:cs="Times New Roman"/>
          <w:bCs/>
          <w:i/>
        </w:rPr>
        <w:t>Leonardo Querci</w:t>
      </w:r>
      <w:r w:rsidRPr="00AA424D">
        <w:rPr>
          <w:rFonts w:ascii="Times New Roman" w:hAnsi="Times New Roman" w:cs="Times New Roman"/>
          <w:bCs/>
          <w:i/>
          <w:vertAlign w:val="superscript"/>
        </w:rPr>
        <w:t>a</w:t>
      </w:r>
      <w:r w:rsidRPr="00AA424D">
        <w:rPr>
          <w:rFonts w:ascii="Times New Roman" w:hAnsi="Times New Roman" w:cs="Times New Roman"/>
          <w:bCs/>
          <w:i/>
        </w:rPr>
        <w:t>, Deborah Grifagni</w:t>
      </w:r>
      <w:r w:rsidRPr="00AA424D">
        <w:rPr>
          <w:rFonts w:ascii="Times New Roman" w:hAnsi="Times New Roman" w:cs="Times New Roman"/>
          <w:bCs/>
          <w:i/>
          <w:vertAlign w:val="superscript"/>
        </w:rPr>
        <w:t>a</w:t>
      </w:r>
      <w:r w:rsidRPr="00AA424D">
        <w:rPr>
          <w:rFonts w:ascii="Times New Roman" w:hAnsi="Times New Roman" w:cs="Times New Roman"/>
          <w:bCs/>
          <w:i/>
        </w:rPr>
        <w:t>, Ines B Trindade</w:t>
      </w:r>
      <w:r w:rsidRPr="00AA424D">
        <w:rPr>
          <w:rFonts w:ascii="Times New Roman" w:hAnsi="Times New Roman" w:cs="Times New Roman"/>
          <w:bCs/>
          <w:i/>
          <w:vertAlign w:val="superscript"/>
        </w:rPr>
        <w:t>b</w:t>
      </w:r>
      <w:r w:rsidRPr="00AA424D">
        <w:rPr>
          <w:rFonts w:ascii="Times New Roman" w:hAnsi="Times New Roman" w:cs="Times New Roman"/>
          <w:bCs/>
          <w:i/>
        </w:rPr>
        <w:t>, Jose Malanho Silva</w:t>
      </w:r>
      <w:r w:rsidRPr="00AA424D">
        <w:rPr>
          <w:rFonts w:ascii="Times New Roman" w:hAnsi="Times New Roman" w:cs="Times New Roman"/>
          <w:bCs/>
          <w:i/>
          <w:vertAlign w:val="superscript"/>
        </w:rPr>
        <w:t>a</w:t>
      </w:r>
      <w:r w:rsidRPr="00AA424D">
        <w:rPr>
          <w:rFonts w:ascii="Times New Roman" w:hAnsi="Times New Roman" w:cs="Times New Roman"/>
          <w:bCs/>
          <w:i/>
        </w:rPr>
        <w:t>, Ricardo O Louro</w:t>
      </w:r>
      <w:r w:rsidRPr="00AA424D">
        <w:rPr>
          <w:rFonts w:ascii="Times New Roman" w:hAnsi="Times New Roman" w:cs="Times New Roman"/>
          <w:bCs/>
          <w:i/>
          <w:vertAlign w:val="superscript"/>
        </w:rPr>
        <w:t>b</w:t>
      </w:r>
      <w:r w:rsidRPr="00AA424D">
        <w:rPr>
          <w:rFonts w:ascii="Times New Roman" w:hAnsi="Times New Roman" w:cs="Times New Roman"/>
          <w:bCs/>
          <w:i/>
        </w:rPr>
        <w:t>, Francesca Cantini</w:t>
      </w:r>
      <w:r w:rsidRPr="00AA424D">
        <w:rPr>
          <w:rFonts w:ascii="Times New Roman" w:hAnsi="Times New Roman" w:cs="Times New Roman"/>
          <w:bCs/>
          <w:i/>
          <w:vertAlign w:val="superscript"/>
        </w:rPr>
        <w:t>a</w:t>
      </w:r>
      <w:r w:rsidRPr="00AA424D">
        <w:rPr>
          <w:rFonts w:ascii="Times New Roman" w:hAnsi="Times New Roman" w:cs="Times New Roman"/>
          <w:bCs/>
          <w:i/>
        </w:rPr>
        <w:t>, Mario Piccioli</w:t>
      </w:r>
      <w:r w:rsidRPr="00AA424D">
        <w:rPr>
          <w:rFonts w:ascii="Times New Roman" w:hAnsi="Times New Roman" w:cs="Times New Roman"/>
          <w:bCs/>
          <w:i/>
          <w:vertAlign w:val="superscript"/>
        </w:rPr>
        <w:t>a*</w:t>
      </w:r>
      <w:r w:rsidRPr="00AA424D">
        <w:rPr>
          <w:rFonts w:ascii="Times New Roman" w:hAnsi="Times New Roman" w:cs="Times New Roman"/>
          <w:bCs/>
          <w:i/>
        </w:rPr>
        <w:t xml:space="preserve">  </w:t>
      </w:r>
    </w:p>
    <w:p w14:paraId="4577BA54" w14:textId="71B67A9C" w:rsidR="0000567B" w:rsidRPr="00AA424D" w:rsidRDefault="008C7C6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424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INFORMATION </w:t>
      </w:r>
    </w:p>
    <w:p w14:paraId="50343AF7" w14:textId="6F824E84" w:rsidR="00BF5C48" w:rsidRPr="00AA424D" w:rsidRDefault="00382DBC" w:rsidP="00382D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424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AA424D">
        <w:rPr>
          <w:rFonts w:ascii="Times New Roman" w:hAnsi="Times New Roman" w:cs="Times New Roman"/>
          <w:sz w:val="24"/>
          <w:szCs w:val="24"/>
          <w:lang w:val="en-GB"/>
        </w:rPr>
        <w:t>: H</w:t>
      </w:r>
      <w:r w:rsidR="000243E4" w:rsidRPr="00AA424D">
        <w:rPr>
          <w:rFonts w:ascii="Symbol" w:hAnsi="Symbol"/>
          <w:bCs/>
          <w:sz w:val="24"/>
          <w:szCs w:val="24"/>
          <w:vertAlign w:val="superscript"/>
          <w:lang w:val="en-GB"/>
        </w:rPr>
        <w:t></w:t>
      </w:r>
      <w:r w:rsidRPr="00AA424D">
        <w:rPr>
          <w:rFonts w:ascii="Times New Roman" w:hAnsi="Times New Roman" w:cs="Times New Roman"/>
          <w:sz w:val="24"/>
          <w:szCs w:val="24"/>
          <w:lang w:val="en-GB"/>
        </w:rPr>
        <w:t>-Fe, C</w:t>
      </w:r>
      <w:r w:rsidR="000243E4" w:rsidRPr="00AA424D">
        <w:rPr>
          <w:rFonts w:ascii="Symbol" w:hAnsi="Symbol"/>
          <w:bCs/>
          <w:sz w:val="24"/>
          <w:szCs w:val="24"/>
          <w:vertAlign w:val="superscript"/>
          <w:lang w:val="en-GB"/>
        </w:rPr>
        <w:t></w:t>
      </w:r>
      <w:r w:rsidRPr="00AA424D">
        <w:rPr>
          <w:rFonts w:ascii="Times New Roman" w:hAnsi="Times New Roman" w:cs="Times New Roman"/>
          <w:sz w:val="24"/>
          <w:szCs w:val="24"/>
          <w:lang w:val="en-GB"/>
        </w:rPr>
        <w:t>-Fe and C’-Fe distances (from the closer iron ion) measured from the crystallographic structure of Cisd3 (PDB ID: 6AVJ). The two CDGSH domains span from Leu 43 to Thr 80 and from Gly 81 to Val 118. Columns 3 and 9 indicate the closest cluster considered for the reported distances. Cluster 1 is coordinated by Cys 60, Cys 62, Cys 71 and His 75. Cluster 2 is coordinated by Cys 98, Cys100, Cys 109 and His 113. Orange and blue color labelling highlight residues within 10 Å from the cluster. Distances highlighted in green were used to propose the assignment of the corresponding C</w:t>
      </w:r>
      <w:r w:rsidR="000243E4" w:rsidRPr="00AA424D">
        <w:rPr>
          <w:rFonts w:ascii="Symbol" w:hAnsi="Symbol"/>
          <w:bCs/>
          <w:sz w:val="24"/>
          <w:szCs w:val="24"/>
          <w:vertAlign w:val="superscript"/>
          <w:lang w:val="en-GB"/>
        </w:rPr>
        <w:t></w:t>
      </w:r>
      <w:r w:rsidRPr="00AA424D">
        <w:rPr>
          <w:rFonts w:ascii="Times New Roman" w:hAnsi="Times New Roman" w:cs="Times New Roman"/>
          <w:sz w:val="24"/>
          <w:szCs w:val="24"/>
          <w:lang w:val="en-GB"/>
        </w:rPr>
        <w:t>/C’ connectivities in the HCACO and CACO-AP spectra. Metal-to-nuclei distances for residues Met 35, Gly 36 and all the Histidine residues are missing because they were not present in the crystallographic structure of Cisd3 protein (PDB ID: 6AVJ).</w:t>
      </w:r>
    </w:p>
    <w:p w14:paraId="5D520610" w14:textId="62E23F1E" w:rsidR="00382DBC" w:rsidRPr="00AA424D" w:rsidRDefault="00BF5C48" w:rsidP="00BF5C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424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987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785"/>
        <w:gridCol w:w="966"/>
        <w:gridCol w:w="796"/>
        <w:gridCol w:w="796"/>
        <w:gridCol w:w="796"/>
        <w:gridCol w:w="796"/>
        <w:gridCol w:w="788"/>
        <w:gridCol w:w="964"/>
        <w:gridCol w:w="796"/>
        <w:gridCol w:w="796"/>
        <w:gridCol w:w="796"/>
      </w:tblGrid>
      <w:tr w:rsidR="00AA424D" w:rsidRPr="00AA424D" w14:paraId="5703A496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A20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</w:p>
          <w:p w14:paraId="39E8255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ECD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Residue</w:t>
            </w:r>
          </w:p>
          <w:p w14:paraId="57A4240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759F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2E40" w14:textId="29621495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</w:t>
            </w:r>
            <w:r w:rsidR="00684656" w:rsidRPr="00AA424D">
              <w:rPr>
                <w:rFonts w:ascii="Symbol" w:hAnsi="Symbol"/>
                <w:bCs/>
                <w:sz w:val="20"/>
                <w:szCs w:val="20"/>
                <w:vertAlign w:val="superscript"/>
                <w:lang w:val="en-GB"/>
              </w:rPr>
              <w:t></w:t>
            </w: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Fe distanc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4A4E" w14:textId="002742AE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</w:t>
            </w:r>
            <w:r w:rsidR="00684656" w:rsidRPr="00AA424D">
              <w:rPr>
                <w:rFonts w:ascii="Symbol" w:hAnsi="Symbol"/>
                <w:bCs/>
                <w:sz w:val="20"/>
                <w:szCs w:val="20"/>
                <w:vertAlign w:val="superscript"/>
                <w:lang w:val="en-GB"/>
              </w:rPr>
              <w:t></w:t>
            </w: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Fe distanc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723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'-Fe distanc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A18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</w:p>
          <w:p w14:paraId="1503365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E0E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Residue</w:t>
            </w:r>
          </w:p>
          <w:p w14:paraId="01E8DF5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C521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F528" w14:textId="07671ECE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</w:t>
            </w:r>
            <w:r w:rsidR="00684656" w:rsidRPr="00AA424D">
              <w:rPr>
                <w:rFonts w:ascii="Symbol" w:hAnsi="Symbol"/>
                <w:bCs/>
                <w:sz w:val="20"/>
                <w:szCs w:val="20"/>
                <w:vertAlign w:val="superscript"/>
                <w:lang w:val="en-GB"/>
              </w:rPr>
              <w:t></w:t>
            </w: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Fe distanc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BDE0" w14:textId="437EF4B4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</w:t>
            </w:r>
            <w:r w:rsidR="00684656" w:rsidRPr="00AA424D">
              <w:rPr>
                <w:rFonts w:ascii="Symbol" w:hAnsi="Symbol"/>
                <w:bCs/>
                <w:sz w:val="20"/>
                <w:szCs w:val="20"/>
                <w:vertAlign w:val="superscript"/>
                <w:lang w:val="en-GB"/>
              </w:rPr>
              <w:t></w:t>
            </w: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Fe distanc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F2A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'-Fe distance</w:t>
            </w:r>
          </w:p>
        </w:tc>
      </w:tr>
      <w:tr w:rsidR="00AA424D" w:rsidRPr="00AA424D" w14:paraId="3DAA6019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025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01A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4232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65D3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3DEC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833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BD6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E0A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F01E0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486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E73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9F0D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0B322EE7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4B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AA5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70BB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8617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D5B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A6BF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ED97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8B9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C7734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417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582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9A52A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2D64813A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3F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455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1E53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DF3F" w14:textId="149DCE5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82D" w14:textId="1FF5F24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F3D1" w14:textId="21F337C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4A0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E13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B663B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F77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3CFF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ABA29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18F4A4F8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5FB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D56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711B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250C" w14:textId="05010BF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2FC6" w14:textId="395BA32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A6C8" w14:textId="0AAF209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170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F4A1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8AB55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9C8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EF0A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201C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077FEBF8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8CE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F08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2DCA7CA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D68" w14:textId="1435A77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2057" w14:textId="0B8F969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701C" w14:textId="7B80FD4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DF73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339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DF088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6F9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EFAF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1D687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5EBD684C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369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90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A94CE4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6A3B" w14:textId="6966C07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3260" w14:textId="1E91F7C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57A7" w14:textId="1E81FCF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8625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299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51C5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FBB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A25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908A5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7CF14ACD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1AF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D95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4EB71C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190B" w14:textId="25F3A56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797D" w14:textId="60DA5E1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769F" w14:textId="7BD1632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6CC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F9C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67ED9B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824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78C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AE007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37AE13C9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87A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917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33F875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3F5E" w14:textId="0F1DFF8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D16A" w14:textId="34593E7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A84B" w14:textId="2AD65C9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64ED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A6E4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225AF8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A983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D6FB5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35FC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2A5FB4DC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CC6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6E3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1B2B310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062D" w14:textId="0CE1532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D95E" w14:textId="5EBD994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D000" w14:textId="7CABAD6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7C9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E7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C74CA5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77E" w14:textId="5F34BBA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8A79" w14:textId="236476E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2BA9" w14:textId="3EF4B83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1</w:t>
            </w:r>
          </w:p>
        </w:tc>
      </w:tr>
      <w:tr w:rsidR="00AA424D" w:rsidRPr="00AA424D" w14:paraId="0A2CA362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3D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261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20D598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B48D" w14:textId="3B3F1ED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8DBE" w14:textId="2AAEB21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8A11" w14:textId="6128355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721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990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2741A0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B183845" w14:textId="0510185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76DA" w14:textId="603343E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D1F" w14:textId="4D4BA6B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</w:t>
            </w:r>
          </w:p>
        </w:tc>
      </w:tr>
      <w:tr w:rsidR="00AA424D" w:rsidRPr="00AA424D" w14:paraId="53076ECB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A74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C2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6207177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C16B" w14:textId="7F8DD4C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09BF" w14:textId="0AF28F5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E976" w14:textId="5E940ED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1E1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655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36C07B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5DF6" w14:textId="5582823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75B8" w14:textId="29BFEA2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D509" w14:textId="6A46B22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</w:tr>
      <w:tr w:rsidR="00AA424D" w:rsidRPr="00AA424D" w14:paraId="1B4E5CEB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483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854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59A8FB2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87CC" w14:textId="7F28872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3C3E7B85" w14:textId="1670FF6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415720F" w14:textId="7109668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940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82B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2562819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7943" w14:textId="0AC981A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2C2DF67" w14:textId="4286A4B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590120A6" w14:textId="352EA5C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4</w:t>
            </w:r>
          </w:p>
        </w:tc>
      </w:tr>
      <w:tr w:rsidR="00AA424D" w:rsidRPr="00AA424D" w14:paraId="1E7CB882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6A5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F2E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17A87DD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EA8F" w14:textId="50D580C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40CC" w14:textId="0802D84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AB94" w14:textId="10B02E6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FB9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E43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001DE5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403E" w14:textId="6F805E3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4A97" w14:textId="426A1CC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41F1" w14:textId="599A313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</w:tr>
      <w:tr w:rsidR="00AA424D" w:rsidRPr="00AA424D" w14:paraId="28483DA0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13BE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229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64EBAD2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8066" w14:textId="29B9AF7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95DC" w14:textId="702EF42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D35E" w14:textId="51EFFC2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8AB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CEC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148E0C7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754A" w14:textId="2AABC07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65BB" w14:textId="7BDEFAB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AC92" w14:textId="0B5FAD4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5</w:t>
            </w:r>
          </w:p>
        </w:tc>
      </w:tr>
      <w:tr w:rsidR="00AA424D" w:rsidRPr="00AA424D" w14:paraId="1870714F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BD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DA9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3B22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AACD" w14:textId="538CBD3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5C42" w14:textId="545A55E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0507" w14:textId="7EA957D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A81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6A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h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4812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7726" w14:textId="1A04917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D46E" w14:textId="3446664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61D1" w14:textId="7086640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0</w:t>
            </w:r>
          </w:p>
        </w:tc>
      </w:tr>
      <w:tr w:rsidR="00AA424D" w:rsidRPr="00AA424D" w14:paraId="3362838E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AA2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AA4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u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01E8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9AC8" w14:textId="5944038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ADCB" w14:textId="289DC2E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14FE" w14:textId="419C57C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42B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CA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2EA9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F1ED" w14:textId="3C4E61F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5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F9D9" w14:textId="0BCE730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D11F" w14:textId="6EB7B94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1</w:t>
            </w:r>
          </w:p>
        </w:tc>
      </w:tr>
      <w:tr w:rsidR="00AA424D" w:rsidRPr="00AA424D" w14:paraId="453472B4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AAA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171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9B79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586B" w14:textId="214756D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EECA" w14:textId="474ADEC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A722" w14:textId="25E06AC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7E7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A77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78E2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226D" w14:textId="26104C3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6D6A" w14:textId="0A20C1F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4FBB" w14:textId="194BD21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9.6</w:t>
            </w:r>
          </w:p>
        </w:tc>
      </w:tr>
      <w:tr w:rsidR="00AA424D" w:rsidRPr="00AA424D" w14:paraId="0926D494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3EF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EF2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7AB2B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BA6A" w14:textId="48DC1E7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625C" w14:textId="1E5231D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0703" w14:textId="2D6DF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E2A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A4A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5FF31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303E" w14:textId="5A48C8E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A7C5" w14:textId="25BD1CE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3F7" w14:textId="0CC80C4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4</w:t>
            </w:r>
          </w:p>
        </w:tc>
      </w:tr>
      <w:tr w:rsidR="00AA424D" w:rsidRPr="00AA424D" w14:paraId="6BFA2911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EDE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E3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E4BD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7D55" w14:textId="3F88E42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FF1D" w14:textId="524FF1D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088D" w14:textId="6EBB648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D5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385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u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F34B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5B80" w14:textId="354F0C9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1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2EB8" w14:textId="630BC34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0DEE" w14:textId="718C020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1</w:t>
            </w:r>
          </w:p>
        </w:tc>
      </w:tr>
      <w:tr w:rsidR="00AA424D" w:rsidRPr="00AA424D" w14:paraId="7C02966E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678F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D8D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EEFF6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0FCF" w14:textId="01A5F68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1A71" w14:textId="5FFE411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3B43" w14:textId="260C4FC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9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795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FB8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B5C5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42B6" w14:textId="34A4020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9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F012" w14:textId="554E8AE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5F9" w14:textId="233647D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9.6</w:t>
            </w:r>
          </w:p>
        </w:tc>
      </w:tr>
      <w:tr w:rsidR="00AA424D" w:rsidRPr="00AA424D" w14:paraId="3ADD0AD3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E3E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0" w:name="_GoBack" w:colFirst="3" w:colLast="3"/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357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DE01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B5FB" w14:textId="56F04A2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BCE" w14:textId="3813E3B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EDB5" w14:textId="415D831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2AB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B94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18F0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39DD" w14:textId="12EED7A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8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899B" w14:textId="413478A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7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F399" w14:textId="746DFA3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6.4</w:t>
            </w:r>
          </w:p>
        </w:tc>
      </w:tr>
      <w:bookmarkEnd w:id="0"/>
      <w:tr w:rsidR="00AA424D" w:rsidRPr="00AA424D" w14:paraId="11997B42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1D1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C0E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7D9F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2729" w14:textId="5B59863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137B" w14:textId="6E141E4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2962" w14:textId="3B7B2EF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43F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E00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e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C340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D520" w14:textId="6FD501D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16F3" w14:textId="1506186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3874" w14:textId="3A24C8E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4</w:t>
            </w:r>
          </w:p>
        </w:tc>
      </w:tr>
      <w:tr w:rsidR="00AA424D" w:rsidRPr="00AA424D" w14:paraId="47D247AE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408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8C0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y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AD49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7BD9" w14:textId="147F05A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093F" w14:textId="14DA5D1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B8C9" w14:textId="7FC4E41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DD73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3D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2733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D1F7" w14:textId="59B4172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AC4D" w14:textId="25E310E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C8F6" w14:textId="303D07B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1</w:t>
            </w:r>
          </w:p>
        </w:tc>
      </w:tr>
      <w:tr w:rsidR="00AA424D" w:rsidRPr="00AA424D" w14:paraId="09E42C73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AE8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8CD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00BF1FF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321A" w14:textId="6808ECC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F473" w14:textId="1832FAC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F62" w14:textId="3F6F089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0A1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98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71686B4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321A" w14:textId="6CE8233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F414" w14:textId="130CD79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5492" w14:textId="305E96C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0</w:t>
            </w:r>
          </w:p>
        </w:tc>
      </w:tr>
      <w:tr w:rsidR="00AA424D" w:rsidRPr="00AA424D" w14:paraId="4DCD7F27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F3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476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r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0CE02C1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6C5" w14:textId="3970539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DC0F" w14:textId="76CB649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A01" w14:textId="21A9789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3A4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E44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072E134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F133" w14:textId="209C6AE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F9E8" w14:textId="6EB8B6D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24F4" w14:textId="37CA53B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9</w:t>
            </w:r>
          </w:p>
        </w:tc>
      </w:tr>
      <w:tr w:rsidR="00AA424D" w:rsidRPr="00AA424D" w14:paraId="34068FBF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E53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637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07109DD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A070" w14:textId="2544157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B0A" w14:textId="73DE7C1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13A6" w14:textId="7D83729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96CE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2BF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1FD14F0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0D6B" w14:textId="2BBDB2B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87DA" w14:textId="3F4B4C4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A910" w14:textId="67F95E2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7</w:t>
            </w:r>
          </w:p>
        </w:tc>
      </w:tr>
      <w:tr w:rsidR="00AA424D" w:rsidRPr="00AA424D" w14:paraId="05F85E0C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706B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B78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C6A827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D1AF3D5" w14:textId="3FF8138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F0A5" w14:textId="394CA2E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C19C" w14:textId="36CF3CB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451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EE1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56C38A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3748" w14:textId="277E53C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80E1" w14:textId="46B9B7C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E24D" w14:textId="649DE87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</w:tr>
      <w:tr w:rsidR="00AA424D" w:rsidRPr="00AA424D" w14:paraId="40DC9B6F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9D1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838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125D5AB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010F" w14:textId="2B11FCB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E3C" w14:textId="4C134D1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1011" w14:textId="4758B45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481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C9F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530C99B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CA7E" w14:textId="345FBFD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0DA7" w14:textId="5DCC166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D42" w14:textId="18ECF9F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</w:t>
            </w:r>
          </w:p>
        </w:tc>
      </w:tr>
      <w:tr w:rsidR="00AA424D" w:rsidRPr="00AA424D" w14:paraId="0823A7E1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BC7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754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A7A004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5699BAE" w14:textId="6C187D5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2DA9" w14:textId="1B805F6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A939" w14:textId="310C07A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E13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28A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631FDD3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8B68" w14:textId="584FAC2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7D2C0698" w14:textId="798511D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D05F20D" w14:textId="563DA06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</w:tr>
      <w:tr w:rsidR="00AA424D" w:rsidRPr="00AA424D" w14:paraId="3B1D6E12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1D5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215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17C2E4A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65F0" w14:textId="028DB81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58127EA7" w14:textId="26D84D7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5891BE09" w14:textId="358DC65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324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249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BDB6BC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6BC3B6D8" w14:textId="038CBA4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63B8" w14:textId="010B22F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F60" w14:textId="153EF04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</w:tr>
      <w:tr w:rsidR="00AA424D" w:rsidRPr="00AA424D" w14:paraId="0206B9D5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B3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C5A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5504572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780" w14:textId="11DD293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C4C" w14:textId="53212C7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25A9" w14:textId="1AFFC8E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763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3A8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02A345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693" w14:textId="48D2E24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2BC54283" w14:textId="2348B23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9955C67" w14:textId="2A938B8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3</w:t>
            </w:r>
          </w:p>
        </w:tc>
      </w:tr>
      <w:tr w:rsidR="00AA424D" w:rsidRPr="00AA424D" w14:paraId="42E8CF1A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CEC2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D30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47F894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A164" w14:textId="6C84214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28D6" w14:textId="3AB3C7B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35C" w14:textId="61CC48E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46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70E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99C2E5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DDD3" w14:textId="5D4079C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BFEC" w14:textId="36E913E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732A" w14:textId="795BE64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</w:tr>
      <w:tr w:rsidR="00AA424D" w:rsidRPr="00AA424D" w14:paraId="423BC5E3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DEC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4DD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56B21C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4A0C" w14:textId="23FD143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9324" w14:textId="1E00B1D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8B50" w14:textId="7516663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87F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7A4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FC1B91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1274" w14:textId="0D8C2D3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ABFA" w14:textId="26ADBEA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CBC" w14:textId="559DE26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6</w:t>
            </w:r>
          </w:p>
        </w:tc>
      </w:tr>
      <w:tr w:rsidR="00AA424D" w:rsidRPr="00AA424D" w14:paraId="18452F30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7B2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009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157AE1D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82A" w14:textId="3EFCFB5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7BAE" w14:textId="1BB22A3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36E" w14:textId="775D309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F4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1AA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61B1688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30E0" w14:textId="55AF8F1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EACD" w14:textId="7276F4B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83D4" w14:textId="25041EB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5</w:t>
            </w:r>
          </w:p>
        </w:tc>
      </w:tr>
      <w:tr w:rsidR="00AA424D" w:rsidRPr="00AA424D" w14:paraId="2E4325E9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0FBE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B48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3937ED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83A7" w14:textId="0A41FF8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6214" w14:textId="1D0B506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6CE2" w14:textId="4D1CEEA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0F3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873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025722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BB01" w14:textId="4B1145B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F7F8" w14:textId="5896DC3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C06F" w14:textId="0232202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5</w:t>
            </w:r>
          </w:p>
        </w:tc>
      </w:tr>
      <w:tr w:rsidR="00AA424D" w:rsidRPr="00AA424D" w14:paraId="1F0E3AD9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2F56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25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h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F932C3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7665" w14:textId="20F4EB9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E0D4" w14:textId="5618955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DA37" w14:textId="69FBB37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4878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14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y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33B1AB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190C" w14:textId="70AC479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EC80" w14:textId="2E8BB5D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D02E" w14:textId="2A1BA91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9</w:t>
            </w:r>
          </w:p>
        </w:tc>
      </w:tr>
      <w:tr w:rsidR="00AA424D" w:rsidRPr="00AA424D" w14:paraId="1D958913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4AE7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895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15A3872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882" w14:textId="6EFE918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0ED" w14:textId="082662E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BCD" w14:textId="7820A44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29F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941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y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4E7D6C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42F9" w14:textId="1C43119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35C1" w14:textId="40CC2DA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0B27" w14:textId="5807973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</w:t>
            </w:r>
          </w:p>
        </w:tc>
      </w:tr>
      <w:tr w:rsidR="00AA424D" w:rsidRPr="00AA424D" w14:paraId="49103468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505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89B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s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B26449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37A9" w14:textId="37222FE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360FEE0" w14:textId="43AE180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7B1E9EDA" w14:textId="174C60D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1C56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F4E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s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488C7D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6A15" w14:textId="5407C93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06BAB10D" w14:textId="740162F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326F84B" w14:textId="3640CAD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</w:tr>
      <w:tr w:rsidR="00AA424D" w:rsidRPr="00AA424D" w14:paraId="2CF83B6B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477C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16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2993956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54DC" w14:textId="35938F0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42BB" w14:textId="08DBCC8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CC5D" w14:textId="682CC2F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C9C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ACE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562182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C4C" w14:textId="49BF359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310F" w14:textId="743EC079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D0EF" w14:textId="6EB1500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7</w:t>
            </w:r>
          </w:p>
        </w:tc>
      </w:tr>
      <w:tr w:rsidR="00AA424D" w:rsidRPr="00AA424D" w14:paraId="578CFE43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32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98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56654F6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316E" w14:textId="592A62F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AABFFBC" w14:textId="7341718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537EA0AB" w14:textId="184179C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A40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72B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02F37A6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6893" w14:textId="4778EB2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117AB5FC" w14:textId="266ACFE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2BA44237" w14:textId="2357D47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1</w:t>
            </w:r>
          </w:p>
        </w:tc>
      </w:tr>
      <w:tr w:rsidR="00AA424D" w:rsidRPr="00AA424D" w14:paraId="2276E208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38B7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F4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i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D22DFC7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5D5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75F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3D4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D85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EAB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i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1596FEE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4233" w14:textId="04E2219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826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E7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</w:tr>
      <w:tr w:rsidR="00AA424D" w:rsidRPr="00AA424D" w14:paraId="61C6089F" w14:textId="77777777" w:rsidTr="00382DBC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009B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0E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h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1A8717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7616BE1F" w14:textId="4A22A4D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618892D0" w14:textId="30ACAA1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5FA82"/>
            <w:noWrap/>
            <w:vAlign w:val="bottom"/>
            <w:hideMark/>
          </w:tcPr>
          <w:p w14:paraId="4F75109A" w14:textId="22E938D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B205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4E0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122903D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C8B1" w14:textId="722E8ED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9DE" w14:textId="70CFFF4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3BC6" w14:textId="7B7DBA0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0</w:t>
            </w:r>
          </w:p>
        </w:tc>
      </w:tr>
      <w:tr w:rsidR="00AA424D" w:rsidRPr="00AA424D" w14:paraId="7C195729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8F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C99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h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AA2F12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5750" w14:textId="2E1BD96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7D98" w14:textId="6B055B9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E86B" w14:textId="68361B0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0D3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CB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08D97AD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144" w14:textId="7F29CB4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EFE6" w14:textId="768240A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2E5C" w14:textId="2155B91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</w:p>
        </w:tc>
      </w:tr>
      <w:tr w:rsidR="00AA424D" w:rsidRPr="00AA424D" w14:paraId="78586CF0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B4A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4B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6A4E4C0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48B7" w14:textId="7D6F13F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84F3" w14:textId="47969A2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2A68" w14:textId="7EB862C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A03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107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2BC96F1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3CA9" w14:textId="01685D9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1CE6" w14:textId="7DF74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86E9" w14:textId="70AA839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</w:tr>
      <w:tr w:rsidR="00AA424D" w:rsidRPr="00AA424D" w14:paraId="417E1176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1A4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605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017D291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487F" w14:textId="295DA74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49F" w14:textId="77A480F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C699" w14:textId="02B1D70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7CD9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838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r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6FC3863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15EB" w14:textId="1BDBABB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B0B6" w14:textId="127DA9B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5E0" w14:textId="588728B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4</w:t>
            </w:r>
          </w:p>
        </w:tc>
      </w:tr>
      <w:tr w:rsidR="00AA424D" w:rsidRPr="00AA424D" w14:paraId="7008A81A" w14:textId="77777777" w:rsidTr="00647795">
        <w:trPr>
          <w:trHeight w:val="22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A29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B36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23615ED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4C6D" w14:textId="08E6F94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360" w14:textId="7CF36EE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746E" w14:textId="3EE8CCE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6F8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B0D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vAlign w:val="bottom"/>
          </w:tcPr>
          <w:p w14:paraId="3CA1DCC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D8D4" w14:textId="5556A1D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F882" w14:textId="79E5040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759B" w14:textId="543123C8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0</w:t>
            </w:r>
          </w:p>
        </w:tc>
      </w:tr>
      <w:tr w:rsidR="00AA424D" w:rsidRPr="00AA424D" w14:paraId="7FFE62C0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5E3C3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5C2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9DF88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9EF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60B7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9376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4C0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C3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EE35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B5FB" w14:textId="778B495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14F6" w14:textId="61D8A15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CC60" w14:textId="7C3697CE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5</w:t>
            </w:r>
          </w:p>
        </w:tc>
      </w:tr>
      <w:tr w:rsidR="00AA424D" w:rsidRPr="00AA424D" w14:paraId="5267AF5E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64D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BCE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3AEA58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188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7FF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0D6B0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DB0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90A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72D1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3CA1" w14:textId="358AB3B4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9B78" w14:textId="4EB258F3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202A" w14:textId="556AA61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1</w:t>
            </w:r>
          </w:p>
        </w:tc>
      </w:tr>
      <w:tr w:rsidR="00AA424D" w:rsidRPr="00AA424D" w14:paraId="0132C751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874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CE36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57C25C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2DF9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682D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13B1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0321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2C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l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D680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201F" w14:textId="251CD35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32F6" w14:textId="2B0B540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7D8" w14:textId="777345C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3</w:t>
            </w:r>
          </w:p>
        </w:tc>
      </w:tr>
      <w:tr w:rsidR="00AA424D" w:rsidRPr="00AA424D" w14:paraId="1EC5E98B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2CF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D97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81F99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F74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EE1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3513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0CDB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2D04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u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4A4C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F13" w14:textId="5DE4670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5661" w14:textId="6CA3135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B635" w14:textId="1C48D9A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7</w:t>
            </w:r>
          </w:p>
        </w:tc>
      </w:tr>
      <w:tr w:rsidR="00AA424D" w:rsidRPr="00AA424D" w14:paraId="12BEC991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4E9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C411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B76A49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54F81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F1A9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ECC85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C1EA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FF4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V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6303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3B7" w14:textId="1E50664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3BA" w14:textId="4728D98D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1DCB" w14:textId="31D3C1C0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0</w:t>
            </w:r>
          </w:p>
        </w:tc>
      </w:tr>
      <w:tr w:rsidR="00AA424D" w:rsidRPr="00AA424D" w14:paraId="30BE04ED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8AD4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C7F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F576F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0F370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DB23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ECA8C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27DC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1C4E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l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DC010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1CF3" w14:textId="0D6FC41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68ED" w14:textId="052EC8D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CFC" w14:textId="23BCBEEA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3</w:t>
            </w:r>
          </w:p>
        </w:tc>
      </w:tr>
      <w:tr w:rsidR="00AA424D" w:rsidRPr="00AA424D" w14:paraId="12E34A0F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C8B9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25C5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39B1C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4C5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C940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B6AB3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35B0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608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DE33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1864" w14:textId="13C2CFEC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7284" w14:textId="6EDCD3E6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2904" w14:textId="1AF4DA8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9</w:t>
            </w:r>
          </w:p>
        </w:tc>
      </w:tr>
      <w:tr w:rsidR="00AA424D" w:rsidRPr="00AA424D" w14:paraId="636354D4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DF7E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A78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C6068B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B8D2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29B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D365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4774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E82F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F320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55E3" w14:textId="129AD5B1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B32A" w14:textId="28BA03EF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39F6" w14:textId="3E6FED0B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3</w:t>
            </w:r>
          </w:p>
        </w:tc>
      </w:tr>
      <w:tr w:rsidR="00AA424D" w:rsidRPr="00AA424D" w14:paraId="1E7F9364" w14:textId="77777777" w:rsidTr="00647795">
        <w:trPr>
          <w:trHeight w:val="227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A274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1959A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A550173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55DB6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8ED28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EC970" w14:textId="77777777" w:rsidR="00C625C8" w:rsidRPr="00AA424D" w:rsidRDefault="00C625C8" w:rsidP="00C6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801D" w14:textId="7777777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BBBD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eu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42E62" w14:textId="77777777" w:rsidR="00C625C8" w:rsidRPr="00AA424D" w:rsidRDefault="00C625C8" w:rsidP="00C6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luster 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2EA9" w14:textId="5904ACC2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C0B1" w14:textId="0335B887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2218" w14:textId="66E598D5" w:rsidR="00C625C8" w:rsidRPr="00AA424D" w:rsidRDefault="00C625C8" w:rsidP="00C62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A42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3</w:t>
            </w:r>
          </w:p>
        </w:tc>
      </w:tr>
    </w:tbl>
    <w:p w14:paraId="68F570C6" w14:textId="77777777" w:rsidR="00C625C8" w:rsidRPr="00AA424D" w:rsidRDefault="00C625C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C625C8" w:rsidRPr="00AA424D" w:rsidSect="00AA42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89FEA" w14:textId="77777777" w:rsidR="00565E00" w:rsidRDefault="00565E00" w:rsidP="0000567B">
      <w:pPr>
        <w:spacing w:after="0" w:line="240" w:lineRule="auto"/>
      </w:pPr>
      <w:r>
        <w:separator/>
      </w:r>
    </w:p>
  </w:endnote>
  <w:endnote w:type="continuationSeparator" w:id="0">
    <w:p w14:paraId="1699A17C" w14:textId="77777777" w:rsidR="00565E00" w:rsidRDefault="00565E00" w:rsidP="0000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23ED2" w14:textId="77777777" w:rsidR="00565E00" w:rsidRDefault="00565E00" w:rsidP="0000567B">
      <w:pPr>
        <w:spacing w:after="0" w:line="240" w:lineRule="auto"/>
      </w:pPr>
      <w:r>
        <w:separator/>
      </w:r>
    </w:p>
  </w:footnote>
  <w:footnote w:type="continuationSeparator" w:id="0">
    <w:p w14:paraId="5B170F1D" w14:textId="77777777" w:rsidR="00565E00" w:rsidRDefault="00565E00" w:rsidP="00005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C65"/>
    <w:rsid w:val="0000567B"/>
    <w:rsid w:val="000243E4"/>
    <w:rsid w:val="00044620"/>
    <w:rsid w:val="00097041"/>
    <w:rsid w:val="000E0C05"/>
    <w:rsid w:val="00136A0F"/>
    <w:rsid w:val="00165471"/>
    <w:rsid w:val="0021091F"/>
    <w:rsid w:val="00250CCD"/>
    <w:rsid w:val="00261C51"/>
    <w:rsid w:val="002D383F"/>
    <w:rsid w:val="002F5EF2"/>
    <w:rsid w:val="00304F9C"/>
    <w:rsid w:val="00315629"/>
    <w:rsid w:val="00331C7B"/>
    <w:rsid w:val="00335D5B"/>
    <w:rsid w:val="00346D57"/>
    <w:rsid w:val="00382B56"/>
    <w:rsid w:val="00382DBC"/>
    <w:rsid w:val="00421BB0"/>
    <w:rsid w:val="00465004"/>
    <w:rsid w:val="004655E0"/>
    <w:rsid w:val="004D5A10"/>
    <w:rsid w:val="00565E00"/>
    <w:rsid w:val="00593496"/>
    <w:rsid w:val="005C1C08"/>
    <w:rsid w:val="0061629F"/>
    <w:rsid w:val="006234EC"/>
    <w:rsid w:val="00684656"/>
    <w:rsid w:val="006F14A2"/>
    <w:rsid w:val="00777EAF"/>
    <w:rsid w:val="007934BB"/>
    <w:rsid w:val="007A6B3B"/>
    <w:rsid w:val="007B04B5"/>
    <w:rsid w:val="007E3A6E"/>
    <w:rsid w:val="007F5CD2"/>
    <w:rsid w:val="00854769"/>
    <w:rsid w:val="008C7C65"/>
    <w:rsid w:val="008F79D1"/>
    <w:rsid w:val="009550E6"/>
    <w:rsid w:val="00A25063"/>
    <w:rsid w:val="00A47BEC"/>
    <w:rsid w:val="00A57576"/>
    <w:rsid w:val="00AA424D"/>
    <w:rsid w:val="00AA6276"/>
    <w:rsid w:val="00B91E64"/>
    <w:rsid w:val="00BF5C48"/>
    <w:rsid w:val="00C53A38"/>
    <w:rsid w:val="00C625C8"/>
    <w:rsid w:val="00C72FCA"/>
    <w:rsid w:val="00C85ECD"/>
    <w:rsid w:val="00C93107"/>
    <w:rsid w:val="00CA2E75"/>
    <w:rsid w:val="00CB4EA1"/>
    <w:rsid w:val="00CE7276"/>
    <w:rsid w:val="00CE75B6"/>
    <w:rsid w:val="00D2653C"/>
    <w:rsid w:val="00D75DD8"/>
    <w:rsid w:val="00D85C8E"/>
    <w:rsid w:val="00DC6B84"/>
    <w:rsid w:val="00E0721E"/>
    <w:rsid w:val="00E227BF"/>
    <w:rsid w:val="00E23366"/>
    <w:rsid w:val="00E3540E"/>
    <w:rsid w:val="00EC5745"/>
    <w:rsid w:val="00ED5DB8"/>
    <w:rsid w:val="00F975D5"/>
    <w:rsid w:val="00FB4E59"/>
    <w:rsid w:val="00FD30DF"/>
    <w:rsid w:val="00FD3BBA"/>
    <w:rsid w:val="00FE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3C9FD"/>
  <w15:chartTrackingRefBased/>
  <w15:docId w15:val="{FBEF1DA2-D1F9-47ED-B068-594E8ED9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50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6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7B"/>
  </w:style>
  <w:style w:type="paragraph" w:styleId="Footer">
    <w:name w:val="footer"/>
    <w:basedOn w:val="Normal"/>
    <w:link w:val="FooterChar"/>
    <w:uiPriority w:val="99"/>
    <w:unhideWhenUsed/>
    <w:rsid w:val="000056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7B"/>
  </w:style>
  <w:style w:type="paragraph" w:customStyle="1" w:styleId="Title1">
    <w:name w:val="Title 1"/>
    <w:basedOn w:val="Heading1"/>
    <w:link w:val="Title1Char"/>
    <w:autoRedefine/>
    <w:qFormat/>
    <w:rsid w:val="00A25063"/>
    <w:rPr>
      <w:rFonts w:ascii="Times New Roman" w:hAnsi="Times New Roman"/>
      <w:b/>
      <w:color w:val="000000" w:themeColor="text1"/>
      <w:lang w:val="en-GB" w:eastAsia="it-IT"/>
    </w:rPr>
  </w:style>
  <w:style w:type="character" w:customStyle="1" w:styleId="Title1Char">
    <w:name w:val="Title 1 Char"/>
    <w:basedOn w:val="Heading1Char"/>
    <w:link w:val="Title1"/>
    <w:rsid w:val="00A25063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A250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C62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1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.querci0@gmail.com</dc:creator>
  <cp:keywords/>
  <dc:description/>
  <cp:lastModifiedBy>Gowtham Pugalendiran</cp:lastModifiedBy>
  <cp:revision>4</cp:revision>
  <dcterms:created xsi:type="dcterms:W3CDTF">2023-08-23T19:10:00Z</dcterms:created>
  <dcterms:modified xsi:type="dcterms:W3CDTF">2023-10-14T14:50:00Z</dcterms:modified>
</cp:coreProperties>
</file>